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726AF" w14:textId="77777777" w:rsidR="00154BA3" w:rsidRDefault="00154BA3" w:rsidP="00154BA3">
      <w:pPr>
        <w:jc w:val="both"/>
        <w:rPr>
          <w:rFonts w:ascii="Arial" w:hAnsi="Arial" w:cs="Arial"/>
        </w:rPr>
      </w:pPr>
      <w:r w:rsidRPr="0097175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6 Table</w:t>
      </w:r>
      <w:r w:rsidRPr="00971753">
        <w:rPr>
          <w:rFonts w:ascii="Arial" w:hAnsi="Arial" w:cs="Arial"/>
          <w:b/>
          <w:bCs/>
        </w:rPr>
        <w:t>.</w:t>
      </w:r>
      <w:r w:rsidRPr="006106D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aqMan Gene Expression Assay Probe Sets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3260"/>
      </w:tblGrid>
      <w:tr w:rsidR="00154BA3" w:rsidRPr="00077067" w14:paraId="5EA5F54E" w14:textId="77777777" w:rsidTr="00600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C240BAC" w14:textId="77777777" w:rsidR="00154BA3" w:rsidRPr="00077067" w:rsidRDefault="00154BA3" w:rsidP="006007D3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77067">
              <w:rPr>
                <w:rFonts w:ascii="Calibri" w:hAnsi="Calibri" w:cs="Calibri"/>
              </w:rPr>
              <w:t>Gene</w:t>
            </w:r>
          </w:p>
        </w:tc>
        <w:tc>
          <w:tcPr>
            <w:tcW w:w="3260" w:type="dxa"/>
            <w:vAlign w:val="center"/>
          </w:tcPr>
          <w:p w14:paraId="6DE0A850" w14:textId="77777777" w:rsidR="00154BA3" w:rsidRPr="00077067" w:rsidRDefault="00154BA3" w:rsidP="006007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qMan Probe Set ID</w:t>
            </w:r>
          </w:p>
        </w:tc>
      </w:tr>
      <w:tr w:rsidR="00154BA3" w:rsidRPr="00077067" w14:paraId="08A28E86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FC08F13" w14:textId="77777777" w:rsidR="00154BA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GAPDH</w:t>
            </w:r>
          </w:p>
        </w:tc>
        <w:tc>
          <w:tcPr>
            <w:tcW w:w="3260" w:type="dxa"/>
            <w:vAlign w:val="center"/>
          </w:tcPr>
          <w:p w14:paraId="393D884C" w14:textId="77777777" w:rsidR="00154BA3" w:rsidRPr="00077067" w:rsidRDefault="00154BA3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3929097_g1</w:t>
            </w:r>
          </w:p>
        </w:tc>
      </w:tr>
      <w:tr w:rsidR="00154BA3" w:rsidRPr="00077067" w14:paraId="632D70CC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F426605" w14:textId="77777777" w:rsidR="00154BA3" w:rsidRPr="0097175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HEXA</w:t>
            </w:r>
          </w:p>
        </w:tc>
        <w:tc>
          <w:tcPr>
            <w:tcW w:w="3260" w:type="dxa"/>
            <w:vAlign w:val="center"/>
          </w:tcPr>
          <w:p w14:paraId="1150C8A1" w14:textId="77777777" w:rsidR="00154BA3" w:rsidRPr="00077067" w:rsidRDefault="00154BA3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166843_m1</w:t>
            </w:r>
          </w:p>
        </w:tc>
      </w:tr>
      <w:tr w:rsidR="00154BA3" w:rsidRPr="00077067" w14:paraId="2413F137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14D37AC" w14:textId="77777777" w:rsidR="00154BA3" w:rsidRPr="0097175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HEXB</w:t>
            </w:r>
          </w:p>
        </w:tc>
        <w:tc>
          <w:tcPr>
            <w:tcW w:w="3260" w:type="dxa"/>
            <w:vAlign w:val="center"/>
          </w:tcPr>
          <w:p w14:paraId="6A5D9B19" w14:textId="77777777" w:rsidR="00154BA3" w:rsidRPr="00077067" w:rsidRDefault="00154BA3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166864_m1</w:t>
            </w:r>
          </w:p>
        </w:tc>
      </w:tr>
      <w:tr w:rsidR="00154BA3" w:rsidRPr="00077067" w14:paraId="683BFC5A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C198A5F" w14:textId="77777777" w:rsidR="00154BA3" w:rsidRPr="001F3E6B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F3E6B">
              <w:rPr>
                <w:rFonts w:ascii="Calibri" w:hAnsi="Calibri" w:cs="Calibri"/>
                <w:b w:val="0"/>
                <w:bCs w:val="0"/>
              </w:rPr>
              <w:t>GLB1</w:t>
            </w:r>
          </w:p>
        </w:tc>
        <w:tc>
          <w:tcPr>
            <w:tcW w:w="3260" w:type="dxa"/>
            <w:vAlign w:val="center"/>
          </w:tcPr>
          <w:p w14:paraId="6ADE2B9C" w14:textId="77777777" w:rsidR="00154BA3" w:rsidRDefault="00154BA3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1035163_m1</w:t>
            </w:r>
          </w:p>
        </w:tc>
      </w:tr>
      <w:tr w:rsidR="00154BA3" w:rsidRPr="00077067" w14:paraId="09DD8173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04CEC20" w14:textId="77777777" w:rsidR="00154BA3" w:rsidRPr="0097175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NANOG</w:t>
            </w:r>
          </w:p>
        </w:tc>
        <w:tc>
          <w:tcPr>
            <w:tcW w:w="3260" w:type="dxa"/>
            <w:vAlign w:val="center"/>
          </w:tcPr>
          <w:p w14:paraId="020B62E4" w14:textId="77777777" w:rsidR="00154BA3" w:rsidRPr="00077067" w:rsidRDefault="00154BA3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2387400_g1</w:t>
            </w:r>
          </w:p>
        </w:tc>
      </w:tr>
      <w:tr w:rsidR="00154BA3" w:rsidRPr="00077067" w14:paraId="7397DA2E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1BBCA3C" w14:textId="77777777" w:rsidR="00154BA3" w:rsidRPr="0097175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OCT4</w:t>
            </w:r>
          </w:p>
        </w:tc>
        <w:tc>
          <w:tcPr>
            <w:tcW w:w="3260" w:type="dxa"/>
            <w:vAlign w:val="center"/>
          </w:tcPr>
          <w:p w14:paraId="6C4A25C5" w14:textId="77777777" w:rsidR="00154BA3" w:rsidRPr="00077067" w:rsidRDefault="00154BA3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4260367_gH</w:t>
            </w:r>
          </w:p>
        </w:tc>
      </w:tr>
      <w:tr w:rsidR="00154BA3" w:rsidRPr="00077067" w14:paraId="7E3A84E8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39A169E" w14:textId="77777777" w:rsidR="00154BA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SYP</w:t>
            </w:r>
          </w:p>
        </w:tc>
        <w:tc>
          <w:tcPr>
            <w:tcW w:w="3260" w:type="dxa"/>
            <w:vAlign w:val="center"/>
          </w:tcPr>
          <w:p w14:paraId="69626145" w14:textId="77777777" w:rsidR="00154BA3" w:rsidRPr="00077067" w:rsidRDefault="00154BA3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300531_m1</w:t>
            </w:r>
          </w:p>
        </w:tc>
      </w:tr>
      <w:tr w:rsidR="00154BA3" w:rsidRPr="00077067" w14:paraId="5DEDAF40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609A741" w14:textId="77777777" w:rsidR="00154BA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AP2</w:t>
            </w:r>
          </w:p>
        </w:tc>
        <w:tc>
          <w:tcPr>
            <w:tcW w:w="3260" w:type="dxa"/>
            <w:vAlign w:val="center"/>
          </w:tcPr>
          <w:p w14:paraId="5B621C8A" w14:textId="77777777" w:rsidR="00154BA3" w:rsidRPr="00077067" w:rsidRDefault="00154BA3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258900_m1</w:t>
            </w:r>
          </w:p>
        </w:tc>
      </w:tr>
      <w:tr w:rsidR="00154BA3" w:rsidRPr="00077067" w14:paraId="12DF8AB2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2691148" w14:textId="77777777" w:rsidR="00154BA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β3-tubulin</w:t>
            </w:r>
          </w:p>
        </w:tc>
        <w:tc>
          <w:tcPr>
            <w:tcW w:w="3260" w:type="dxa"/>
            <w:vAlign w:val="center"/>
          </w:tcPr>
          <w:p w14:paraId="13C8A145" w14:textId="77777777" w:rsidR="00154BA3" w:rsidRPr="00077067" w:rsidRDefault="00154BA3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801390_s1</w:t>
            </w:r>
          </w:p>
        </w:tc>
      </w:tr>
      <w:tr w:rsidR="00154BA3" w:rsidRPr="00077067" w14:paraId="5AF69E43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4D882BE" w14:textId="77777777" w:rsidR="00154BA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LAMP-1</w:t>
            </w:r>
          </w:p>
        </w:tc>
        <w:tc>
          <w:tcPr>
            <w:tcW w:w="3260" w:type="dxa"/>
            <w:vAlign w:val="center"/>
          </w:tcPr>
          <w:p w14:paraId="211C6FB8" w14:textId="77777777" w:rsidR="00154BA3" w:rsidRPr="00077067" w:rsidRDefault="00154BA3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174766_m1</w:t>
            </w:r>
          </w:p>
        </w:tc>
      </w:tr>
      <w:tr w:rsidR="00154BA3" w:rsidRPr="00077067" w14:paraId="5508F795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22267ED" w14:textId="77777777" w:rsidR="00154BA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PSAP</w:t>
            </w:r>
          </w:p>
        </w:tc>
        <w:tc>
          <w:tcPr>
            <w:tcW w:w="3260" w:type="dxa"/>
            <w:vAlign w:val="center"/>
          </w:tcPr>
          <w:p w14:paraId="3CF9C50A" w14:textId="77777777" w:rsidR="00154BA3" w:rsidRPr="00077067" w:rsidRDefault="00154BA3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1551096_m1</w:t>
            </w:r>
          </w:p>
        </w:tc>
      </w:tr>
      <w:tr w:rsidR="00154BA3" w:rsidRPr="00077067" w14:paraId="256E2B73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40EFEFF" w14:textId="77777777" w:rsidR="00154BA3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CD63</w:t>
            </w:r>
          </w:p>
        </w:tc>
        <w:tc>
          <w:tcPr>
            <w:tcW w:w="3260" w:type="dxa"/>
            <w:vAlign w:val="center"/>
          </w:tcPr>
          <w:p w14:paraId="5E595DBE" w14:textId="77777777" w:rsidR="00154BA3" w:rsidRPr="00077067" w:rsidRDefault="00154BA3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1041238_g1</w:t>
            </w:r>
          </w:p>
        </w:tc>
      </w:tr>
      <w:tr w:rsidR="00154BA3" w:rsidRPr="00077067" w14:paraId="18409918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E85A410" w14:textId="77777777" w:rsidR="00154BA3" w:rsidRPr="00D26018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D26018">
              <w:rPr>
                <w:rFonts w:ascii="Calibri" w:hAnsi="Calibri" w:cs="Calibri"/>
                <w:b w:val="0"/>
                <w:bCs w:val="0"/>
              </w:rPr>
              <w:t>BSN</w:t>
            </w:r>
          </w:p>
        </w:tc>
        <w:tc>
          <w:tcPr>
            <w:tcW w:w="3260" w:type="dxa"/>
            <w:vAlign w:val="center"/>
          </w:tcPr>
          <w:p w14:paraId="37F39FA7" w14:textId="77777777" w:rsidR="00154BA3" w:rsidRPr="00077067" w:rsidRDefault="00154BA3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1109512_m1</w:t>
            </w:r>
          </w:p>
        </w:tc>
      </w:tr>
      <w:tr w:rsidR="00154BA3" w:rsidRPr="00077067" w14:paraId="60E470F4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13DF5E1" w14:textId="77777777" w:rsidR="00154BA3" w:rsidRPr="00D26018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D26018">
              <w:rPr>
                <w:rFonts w:ascii="Calibri" w:hAnsi="Calibri" w:cs="Calibri"/>
                <w:b w:val="0"/>
                <w:bCs w:val="0"/>
              </w:rPr>
              <w:t>GPC4</w:t>
            </w:r>
          </w:p>
        </w:tc>
        <w:tc>
          <w:tcPr>
            <w:tcW w:w="3260" w:type="dxa"/>
            <w:vAlign w:val="center"/>
          </w:tcPr>
          <w:p w14:paraId="410E6924" w14:textId="77777777" w:rsidR="00154BA3" w:rsidRPr="00077067" w:rsidRDefault="00154BA3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155059_m1</w:t>
            </w:r>
          </w:p>
        </w:tc>
      </w:tr>
      <w:tr w:rsidR="00154BA3" w:rsidRPr="00077067" w14:paraId="2D5793BF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6CE3501" w14:textId="77777777" w:rsidR="00154BA3" w:rsidRPr="00D26018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D26018">
              <w:rPr>
                <w:rFonts w:ascii="Calibri" w:hAnsi="Calibri" w:cs="Calibri"/>
                <w:b w:val="0"/>
                <w:bCs w:val="0"/>
              </w:rPr>
              <w:t>NRG1</w:t>
            </w:r>
          </w:p>
        </w:tc>
        <w:tc>
          <w:tcPr>
            <w:tcW w:w="3260" w:type="dxa"/>
            <w:vAlign w:val="center"/>
          </w:tcPr>
          <w:p w14:paraId="1FD44494" w14:textId="77777777" w:rsidR="00154BA3" w:rsidRPr="00077067" w:rsidRDefault="00154BA3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1101538_m1</w:t>
            </w:r>
          </w:p>
        </w:tc>
      </w:tr>
      <w:tr w:rsidR="00154BA3" w:rsidRPr="00077067" w14:paraId="4D9F51C1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3CBBFC9" w14:textId="77777777" w:rsidR="00154BA3" w:rsidRPr="00D26018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D26018">
              <w:rPr>
                <w:rFonts w:ascii="Calibri" w:hAnsi="Calibri" w:cs="Calibri"/>
                <w:b w:val="0"/>
                <w:bCs w:val="0"/>
              </w:rPr>
              <w:t>CNTN5</w:t>
            </w:r>
          </w:p>
        </w:tc>
        <w:tc>
          <w:tcPr>
            <w:tcW w:w="3260" w:type="dxa"/>
            <w:vAlign w:val="center"/>
          </w:tcPr>
          <w:p w14:paraId="0A893ABE" w14:textId="77777777" w:rsidR="00154BA3" w:rsidRPr="00077067" w:rsidRDefault="00154BA3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544269_m1</w:t>
            </w:r>
          </w:p>
        </w:tc>
      </w:tr>
      <w:tr w:rsidR="00154BA3" w:rsidRPr="00077067" w14:paraId="1639F85D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41044EF" w14:textId="77777777" w:rsidR="00154BA3" w:rsidRPr="00D26018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D26018">
              <w:rPr>
                <w:rFonts w:ascii="Calibri" w:hAnsi="Calibri" w:cs="Calibri"/>
                <w:b w:val="0"/>
                <w:bCs w:val="0"/>
              </w:rPr>
              <w:t>CNTNAP4</w:t>
            </w:r>
          </w:p>
        </w:tc>
        <w:tc>
          <w:tcPr>
            <w:tcW w:w="3260" w:type="dxa"/>
            <w:vAlign w:val="center"/>
          </w:tcPr>
          <w:p w14:paraId="2F316D47" w14:textId="77777777" w:rsidR="00154BA3" w:rsidRPr="00077067" w:rsidRDefault="00154BA3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369159_m1</w:t>
            </w:r>
          </w:p>
        </w:tc>
      </w:tr>
      <w:tr w:rsidR="00154BA3" w:rsidRPr="00077067" w14:paraId="3215AAD9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8F9CAC5" w14:textId="77777777" w:rsidR="00154BA3" w:rsidRPr="00D26018" w:rsidRDefault="00154BA3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D26018">
              <w:rPr>
                <w:rFonts w:ascii="Calibri" w:hAnsi="Calibri" w:cs="Calibri"/>
                <w:b w:val="0"/>
                <w:bCs w:val="0"/>
              </w:rPr>
              <w:t>Syt1</w:t>
            </w:r>
          </w:p>
        </w:tc>
        <w:tc>
          <w:tcPr>
            <w:tcW w:w="3260" w:type="dxa"/>
            <w:vAlign w:val="center"/>
          </w:tcPr>
          <w:p w14:paraId="31E4D03E" w14:textId="77777777" w:rsidR="00154BA3" w:rsidRPr="00077067" w:rsidRDefault="00154BA3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00194572_m1</w:t>
            </w:r>
          </w:p>
        </w:tc>
      </w:tr>
    </w:tbl>
    <w:p w14:paraId="6AD4D9D3" w14:textId="77777777" w:rsidR="008B4BF9" w:rsidRDefault="008B4BF9"/>
    <w:sectPr w:rsidR="008B4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A3"/>
    <w:rsid w:val="00154BA3"/>
    <w:rsid w:val="0034700C"/>
    <w:rsid w:val="008B4BF9"/>
    <w:rsid w:val="00E5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3B04A"/>
  <w15:chartTrackingRefBased/>
  <w15:docId w15:val="{EDBD1CE4-707F-4AD0-9B24-C858DDFEB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BA3"/>
  </w:style>
  <w:style w:type="paragraph" w:styleId="Heading1">
    <w:name w:val="heading 1"/>
    <w:basedOn w:val="Normal"/>
    <w:next w:val="Normal"/>
    <w:link w:val="Heading1Char"/>
    <w:uiPriority w:val="9"/>
    <w:qFormat/>
    <w:rsid w:val="00154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B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B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B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B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B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B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B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B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BA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54BA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Deane</dc:creator>
  <cp:keywords/>
  <dc:description/>
  <cp:lastModifiedBy>Janet Deane</cp:lastModifiedBy>
  <cp:revision>1</cp:revision>
  <dcterms:created xsi:type="dcterms:W3CDTF">2025-06-24T08:56:00Z</dcterms:created>
  <dcterms:modified xsi:type="dcterms:W3CDTF">2025-06-24T08:57:00Z</dcterms:modified>
</cp:coreProperties>
</file>